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8725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1319"/>
        <w:gridCol w:w="7406"/>
      </w:tblGrid>
      <w:tr w:rsidR="00C9716D" w14:paraId="54AAD753" w14:textId="77777777">
        <w:trPr>
          <w:trHeight w:val="339"/>
        </w:trPr>
        <w:tc>
          <w:tcPr>
            <w:tcW w:w="8725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404040"/>
          </w:tcPr>
          <w:p w14:paraId="1F3BD017" w14:textId="481BA5EA" w:rsidR="00C9716D" w:rsidRDefault="00000000">
            <w:pPr>
              <w:spacing w:line="0" w:lineRule="atLeast"/>
              <w:rPr>
                <w:rFonts w:ascii="Times New Roman" w:hAnsi="Times New Roman" w:cs="Times New Roman"/>
                <w:color w:val="404040"/>
              </w:rPr>
            </w:pPr>
            <w:bookmarkStart w:id="0" w:name="OLE_LINK18"/>
            <w:r w:rsidRPr="009B5874">
              <w:rPr>
                <w:rFonts w:ascii="Times New Roman" w:eastAsia="Times New Roman" w:hAnsi="Times New Roman" w:cs="Times New Roman"/>
                <w:b/>
                <w:color w:val="FFFFFF" w:themeColor="background1"/>
                <w:kern w:val="0"/>
                <w:sz w:val="20"/>
                <w:szCs w:val="20"/>
                <w:lang w:eastAsia="en-CA"/>
              </w:rPr>
              <w:t>Literature Search Strategy</w:t>
            </w:r>
            <w:bookmarkEnd w:id="0"/>
          </w:p>
        </w:tc>
      </w:tr>
      <w:tr w:rsidR="00C9716D" w14:paraId="78603B65" w14:textId="77777777">
        <w:trPr>
          <w:trHeight w:val="943"/>
        </w:trPr>
        <w:tc>
          <w:tcPr>
            <w:tcW w:w="1319" w:type="dxa"/>
            <w:tcBorders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F2F2F2"/>
            <w:vAlign w:val="center"/>
          </w:tcPr>
          <w:p w14:paraId="496CC5FD" w14:textId="77777777" w:rsidR="00C9716D" w:rsidRDefault="00000000">
            <w:pPr>
              <w:jc w:val="center"/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</w:pPr>
            <w:bookmarkStart w:id="1" w:name="_Hlk189167352"/>
            <w:r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  <w:t>Pubmed</w:t>
            </w:r>
          </w:p>
          <w:p w14:paraId="3913643E" w14:textId="51F75F98" w:rsidR="009B46CB" w:rsidRDefault="00C13E36">
            <w:pPr>
              <w:jc w:val="center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 w:hint="eastAsia"/>
                <w:b/>
                <w:bCs/>
                <w:sz w:val="16"/>
                <w:szCs w:val="16"/>
              </w:rPr>
              <w:t>12</w:t>
            </w:r>
            <w:r w:rsidR="009369D6">
              <w:rPr>
                <w:rFonts w:ascii="Times New Roman" w:eastAsia="Microsoft YaHei UI" w:hAnsi="Times New Roman" w:cs="Times New Roman" w:hint="eastAsia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406" w:type="dxa"/>
            <w:tcBorders>
              <w:left w:val="single" w:sz="8" w:space="0" w:color="F2F2F2"/>
              <w:bottom w:val="single" w:sz="2" w:space="0" w:color="F2F2F2"/>
            </w:tcBorders>
            <w:shd w:val="clear" w:color="auto" w:fill="F2F2F2"/>
          </w:tcPr>
          <w:p w14:paraId="37F9773D" w14:textId="4F760B2B" w:rsidR="00C9716D" w:rsidRDefault="009369D6" w:rsidP="00861F05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9369D6">
              <w:rPr>
                <w:rFonts w:ascii="Times New Roman" w:eastAsia="Microsoft YaHei UI" w:hAnsi="Times New Roman" w:cs="Times New Roman"/>
                <w:sz w:val="16"/>
                <w:szCs w:val="16"/>
              </w:rPr>
              <w:t>((("Osteoarthritis"[Mesh]) OR ((((((((((Osteoarthritides[Title/Abstract]) OR (Arthritis, Degenerative[Title/Abstract])) OR (Arthritides, Degenerative[Title/Abstract])) OR (Degenerative Arthritides[Title/Abstract])) OR (Degenerative Arthritis[Title/Abstract])) OR (Osteoarthrosis[Title/Abstract])) OR (Osteoarthroses[Title/Abstract])) OR (Osteoarthrosis Deformans[Title/Abstract])) OR (Arthrosis[Title/Abstract])) OR (Arthroses[Title/Abstract]))) AND ((Anti-Inflammatory Agents, Non-Steroidal[MeSH Terms]) OR (((((((((((((((((((((((((Non-Steroidal Anti-Inflammatory Agent[Title/Abstract]) OR (Agent, Non-Steroidal Anti-Inflammatory[Title/Abstract])) OR (Anti-Inflammatory Agent, Non-Steroidal[Title/Abstract])) OR (Non Steroidal Anti Inflammatory Agent[Title/Abstract])) OR (NSAID[Title/Abstract])) OR (Nonsteroidal Anti-Inflammatory Agent[Title/Abstract])) OR (Agent, Nonsteroidal Anti-Inflammatory[Title/Abstract])) OR (Anti-Inflammatory Agent, Nonsteroidal[Title/Abstract])) OR (Nonsteroidal Anti Inflammatory Agent[Title/Abstract])) OR (Anti Inflammatory Agents, Nonsteroidal[Title/Abstract])) OR (Antiinflammatory Agents, Non Steroidal[Title/Abstract])) OR (Antiinflammatory Agents, Nonsteroidal[Title/Abstract])) OR (Nonsteroidal Antiinflammatory Agents[Title/Abstract])) OR (Non-Steroidal Anti-Inflammatory Agents[Title/Abstract])) OR (Non Steroidal Anti Inflammatory Agents[Title/Abstract])) OR (Nonsteroidal Anti-Inflammatory Agents[Title/Abstract])) OR (Nonsteroidal Anti Inflammatory Agents[Title/Abstract])) OR (NSAIDs[Title/Abstract])) OR (Analgesics, Anti-Inflammatory[Title/Abstract])) OR (Anti-Inflammatory Analgesics[Title/Abstract])) OR (Aspirin-Like Agents[Title/Abstract])) OR (Aspirin Like Agents[Title/Abstract])) OR (Aspirin-Like Agent[Title/Abstract])) OR (Agent, Aspirin-Like[Title/Abstract])) OR (Aspirin Like Agent[Title/Abstract])))) AND ((randomized controlled trial[Publication Type] OR randomized[Title/Abstract] OR placebo[Title/Abstract]))</w:t>
            </w:r>
          </w:p>
        </w:tc>
      </w:tr>
      <w:bookmarkEnd w:id="1"/>
      <w:tr w:rsidR="00C9716D" w14:paraId="5E2DFDC2" w14:textId="77777777">
        <w:trPr>
          <w:trHeight w:val="943"/>
        </w:trPr>
        <w:tc>
          <w:tcPr>
            <w:tcW w:w="1319" w:type="dxa"/>
            <w:tcBorders>
              <w:top w:val="single" w:sz="8" w:space="0" w:color="F2F2F2"/>
              <w:left w:val="single" w:sz="8" w:space="0" w:color="auto"/>
              <w:bottom w:val="single" w:sz="8" w:space="0" w:color="F2F2F2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CAB3BED" w14:textId="77777777" w:rsidR="00C9716D" w:rsidRDefault="00000000">
            <w:pPr>
              <w:spacing w:line="0" w:lineRule="atLeast"/>
              <w:jc w:val="center"/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  <w:t>Web of Science</w:t>
            </w:r>
          </w:p>
          <w:p w14:paraId="1ED38289" w14:textId="41BC7A51" w:rsidR="009B46CB" w:rsidRDefault="00C17052">
            <w:pPr>
              <w:spacing w:line="0" w:lineRule="atLeast"/>
              <w:jc w:val="center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 w:hint="eastAsia"/>
                <w:b/>
                <w:bCs/>
                <w:sz w:val="16"/>
                <w:szCs w:val="16"/>
              </w:rPr>
              <w:t>2757</w:t>
            </w:r>
          </w:p>
        </w:tc>
        <w:tc>
          <w:tcPr>
            <w:tcW w:w="7406" w:type="dxa"/>
            <w:tcBorders>
              <w:top w:val="single" w:sz="2" w:space="0" w:color="F2F2F2"/>
              <w:left w:val="single" w:sz="8" w:space="0" w:color="FFFFFF"/>
              <w:bottom w:val="single" w:sz="8" w:space="0" w:color="F2F2F2"/>
            </w:tcBorders>
            <w:shd w:val="clear" w:color="auto" w:fill="FFFFFF" w:themeFill="background1"/>
          </w:tcPr>
          <w:p w14:paraId="366A52DE" w14:textId="77777777" w:rsidR="006F5271" w:rsidRPr="006F5271" w:rsidRDefault="006F5271" w:rsidP="006F5271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>1: (((((((((((((TS=(Osteoarthritis)) OR TS=(OA)) OR TS=(Osteoarthritis, Spine)) OR TS=(Osteoarthritis, Knee)) OR TS=(Osteoarthritis, Hip)) OR TS=(KOA)) OR TS=(Hip, Osteoarthritis)) OR TS=(Knee, Osteoarthritis)) OR TS=(Spine, Osteoarthritis)) OR TS=(arthritis)) OR TS=(degenerative osteoarthrosis)) OR TS=(osteoarthritis, OA)) OR TS=(OA, osteoarthritis)) OR TS=((osteoarthritis))</w:t>
            </w:r>
            <w:r w:rsidRPr="00DD770F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sz w:val="16"/>
                <w:szCs w:val="16"/>
              </w:rPr>
              <w:t>and Preprint Citation Index (Exclude – Database)</w:t>
            </w:r>
            <w:r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 xml:space="preserve">  </w:t>
            </w: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Results: 438612</w:t>
            </w:r>
          </w:p>
          <w:p w14:paraId="27F9EDBC" w14:textId="77777777" w:rsidR="006F5271" w:rsidRPr="006F5271" w:rsidRDefault="006F5271" w:rsidP="006F5271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>2: ((((((((TS=(NSAIDs)) OR TS=(Nonsteroidal Antiinflammatory Drugs)) AND TS=(Non steroidal anti-inflammatory drugs)) AND TS=(nsaid)) AND TS=(nsaid)) AND TS=(nsaids)) AND TS=(nsaid s)) AND TS=(non-steroidal anti-inflammatory drugs)) AND TS=(non-steroidal anti-inflammatory drugs,NSAIDs)</w:t>
            </w:r>
            <w:r w:rsidRPr="00DD770F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sz w:val="16"/>
                <w:szCs w:val="16"/>
              </w:rPr>
              <w:t>and Preprint Citation Index (Exclude – Database)</w:t>
            </w:r>
            <w:r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 xml:space="preserve"> </w:t>
            </w: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Results: 366</w:t>
            </w:r>
          </w:p>
          <w:p w14:paraId="3A220C08" w14:textId="77777777" w:rsidR="006F5271" w:rsidRPr="006F5271" w:rsidRDefault="006F5271" w:rsidP="006F5271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>3: ((((((((TS=(randomized controlled trial)) OR TS=(controlled clinical trial)) OR TS=(randomized)) OR TS=(randomised)) OR TS=(placebo)) OR TS=(sham)) OR TS=(randomly)) OR TS=(trial)) OR TS=(groups)</w:t>
            </w:r>
            <w:r w:rsidRPr="00DD770F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sz w:val="16"/>
                <w:szCs w:val="16"/>
              </w:rPr>
              <w:t>and Preprint Citation Index (Exclude – Database)</w:t>
            </w: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</w:t>
            </w: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Results: 8169825</w:t>
            </w:r>
          </w:p>
          <w:p w14:paraId="28624CEE" w14:textId="51A2E8B8" w:rsidR="00C9716D" w:rsidRPr="006F5271" w:rsidRDefault="006F5271" w:rsidP="006F5271">
            <w:pPr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</w:pP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>4: (((#1) AND #2) AND #3)</w:t>
            </w:r>
            <w:r w:rsidRPr="00DD770F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sz w:val="16"/>
                <w:szCs w:val="16"/>
              </w:rPr>
              <w:t>and Preprint Citation Index (Exclude – Database)</w:t>
            </w: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 xml:space="preserve"> </w:t>
            </w:r>
            <w:r w:rsidRPr="006F5271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Results: </w:t>
            </w:r>
            <w:r w:rsidR="00DC65E1"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>2757</w:t>
            </w:r>
          </w:p>
        </w:tc>
      </w:tr>
      <w:tr w:rsidR="00C9716D" w14:paraId="16FC76B8" w14:textId="77777777">
        <w:trPr>
          <w:trHeight w:val="943"/>
        </w:trPr>
        <w:tc>
          <w:tcPr>
            <w:tcW w:w="1319" w:type="dxa"/>
            <w:tcBorders>
              <w:top w:val="single" w:sz="8" w:space="0" w:color="F2F2F2"/>
              <w:left w:val="single" w:sz="8" w:space="0" w:color="auto"/>
              <w:bottom w:val="single" w:sz="8" w:space="0" w:color="F2F2F2"/>
              <w:right w:val="single" w:sz="8" w:space="0" w:color="F2F2F2"/>
            </w:tcBorders>
            <w:shd w:val="clear" w:color="auto" w:fill="F2F2F2"/>
            <w:vAlign w:val="center"/>
          </w:tcPr>
          <w:p w14:paraId="3035D6EC" w14:textId="77777777" w:rsidR="00C9716D" w:rsidRDefault="00000000">
            <w:pPr>
              <w:jc w:val="center"/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  <w:t>Cochrane</w:t>
            </w:r>
          </w:p>
          <w:p w14:paraId="256CD744" w14:textId="0811E8F9" w:rsidR="009B46CB" w:rsidRDefault="000876CC">
            <w:pPr>
              <w:jc w:val="center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 w:hint="eastAsia"/>
                <w:b/>
                <w:bCs/>
                <w:sz w:val="16"/>
                <w:szCs w:val="16"/>
              </w:rPr>
              <w:t>1877</w:t>
            </w:r>
          </w:p>
        </w:tc>
        <w:tc>
          <w:tcPr>
            <w:tcW w:w="7406" w:type="dxa"/>
            <w:tcBorders>
              <w:top w:val="single" w:sz="8" w:space="0" w:color="F2F2F2"/>
              <w:left w:val="single" w:sz="8" w:space="0" w:color="F2F2F2"/>
              <w:bottom w:val="single" w:sz="8" w:space="0" w:color="F2F2F2"/>
              <w:right w:val="single" w:sz="8" w:space="0" w:color="auto"/>
            </w:tcBorders>
            <w:shd w:val="clear" w:color="auto" w:fill="F2F2F2"/>
          </w:tcPr>
          <w:p w14:paraId="7C20DD0E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MeSH descriptor: [Osteoarthritis] explode all trees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10843</w:t>
            </w:r>
          </w:p>
          <w:p w14:paraId="13CD63CA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2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bone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69111</w:t>
            </w:r>
          </w:p>
          <w:p w14:paraId="497A000B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3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skeleton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950</w:t>
            </w:r>
          </w:p>
          <w:p w14:paraId="686080A8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4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articulation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1381</w:t>
            </w:r>
          </w:p>
          <w:p w14:paraId="5934A4FD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5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joint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50511</w:t>
            </w:r>
          </w:p>
          <w:p w14:paraId="53AA76B2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6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inflammation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54544</w:t>
            </w:r>
          </w:p>
          <w:p w14:paraId="4D985D02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7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#2 OR #3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69515</w:t>
            </w:r>
          </w:p>
          <w:p w14:paraId="69350777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8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#4 OR #5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51668</w:t>
            </w:r>
          </w:p>
          <w:p w14:paraId="326C5618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9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#6 AND #7 AND #8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523</w:t>
            </w:r>
          </w:p>
          <w:p w14:paraId="012FA5D9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0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#9 OR #1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11287</w:t>
            </w:r>
          </w:p>
          <w:p w14:paraId="1BFA221E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1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NSAIDs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8172</w:t>
            </w:r>
          </w:p>
          <w:p w14:paraId="65FB99C9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2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nsaid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8163</w:t>
            </w:r>
          </w:p>
          <w:p w14:paraId="0047A4E7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3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non-steroidal anti-inflammatory drugs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10519</w:t>
            </w:r>
          </w:p>
          <w:p w14:paraId="578DEADD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4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Nonsteroidal Antiinflammatory Drugs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13151</w:t>
            </w:r>
          </w:p>
          <w:p w14:paraId="7A77FBEC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5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(Non steroidal anti-inflammatory drugs):ti,ab,kw (Word variations have been searched)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10764</w:t>
            </w:r>
          </w:p>
          <w:p w14:paraId="68087A94" w14:textId="77777777" w:rsidR="00783664" w:rsidRPr="00783664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6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#11 AND #12 AND #13 AND #14 AND #15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3076</w:t>
            </w:r>
          </w:p>
          <w:p w14:paraId="7E4E255E" w14:textId="313BD72A" w:rsidR="00C9716D" w:rsidRDefault="00783664" w:rsidP="00783664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>#17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  <w:t>#10 AND #16</w:t>
            </w:r>
            <w:r w:rsidRPr="00783664">
              <w:rPr>
                <w:rFonts w:ascii="Times New Roman" w:eastAsia="Microsoft YaHei UI" w:hAnsi="Times New Roman" w:cs="Times New Roman"/>
                <w:sz w:val="16"/>
                <w:szCs w:val="16"/>
              </w:rPr>
              <w:tab/>
            </w:r>
            <w:r w:rsidR="009B5874"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>1877</w:t>
            </w:r>
          </w:p>
        </w:tc>
      </w:tr>
      <w:tr w:rsidR="00C9716D" w14:paraId="32F6C405" w14:textId="77777777">
        <w:trPr>
          <w:trHeight w:val="943"/>
        </w:trPr>
        <w:tc>
          <w:tcPr>
            <w:tcW w:w="1319" w:type="dxa"/>
            <w:tcBorders>
              <w:top w:val="single" w:sz="8" w:space="0" w:color="F2F2F2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E633626" w14:textId="77777777" w:rsidR="00C9716D" w:rsidRDefault="00000000">
            <w:pPr>
              <w:jc w:val="center"/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/>
                <w:b/>
                <w:bCs/>
                <w:sz w:val="16"/>
                <w:szCs w:val="16"/>
              </w:rPr>
              <w:t>Embase</w:t>
            </w:r>
          </w:p>
          <w:p w14:paraId="6F2150AE" w14:textId="770BEA10" w:rsidR="00C9716D" w:rsidRDefault="007876B5">
            <w:pPr>
              <w:jc w:val="center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>1815</w:t>
            </w:r>
          </w:p>
        </w:tc>
        <w:tc>
          <w:tcPr>
            <w:tcW w:w="7406" w:type="dxa"/>
            <w:tcBorders>
              <w:top w:val="single" w:sz="8" w:space="0" w:color="F2F2F2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ADF088B" w14:textId="0312C9D5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24. #15 AND #22 AND #23                                      </w:t>
            </w:r>
            <w:r w:rsidR="009B5874"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>1</w:t>
            </w: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>,8</w:t>
            </w:r>
            <w:r w:rsidR="009B5874">
              <w:rPr>
                <w:rFonts w:ascii="Times New Roman" w:eastAsia="Microsoft YaHei UI" w:hAnsi="Times New Roman" w:cs="Times New Roman" w:hint="eastAsia"/>
                <w:sz w:val="16"/>
                <w:szCs w:val="16"/>
              </w:rPr>
              <w:t>1</w:t>
            </w: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5  </w:t>
            </w:r>
          </w:p>
          <w:p w14:paraId="19578CD2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23. 'randomized controlled trial'/exp                      820,967  </w:t>
            </w:r>
          </w:p>
          <w:p w14:paraId="4EC22356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22. #16 OR #17 OR #18 OR #19 OR #20 OR #21               1,549,197  </w:t>
            </w:r>
          </w:p>
          <w:p w14:paraId="08D28C49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21. 'non-steroidal anti-inflammatory drugs'                 20,467  </w:t>
            </w:r>
          </w:p>
          <w:p w14:paraId="105C9188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20. 'nsaid'                                                 26,050  </w:t>
            </w:r>
          </w:p>
          <w:p w14:paraId="4A47CD0C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9. 'non steroidal anti-inflammatory drugs'                 20,461  </w:t>
            </w:r>
          </w:p>
          <w:p w14:paraId="3F921981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8. 'nonsteroidal antiinflammatory drugs'                    4,329  </w:t>
            </w:r>
          </w:p>
          <w:p w14:paraId="62E94307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7. 'nsaids'                                                43,346  </w:t>
            </w:r>
          </w:p>
          <w:p w14:paraId="29BD433A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6. 'nonsteroid antiinflammatory agent'/exp              1,540,698  </w:t>
            </w:r>
          </w:p>
          <w:p w14:paraId="5CC8E02F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5. #1 OR #2 OR #3 OR #4 OR #5 OR #6 OR #7 OR #8 OR        506,496  </w:t>
            </w:r>
          </w:p>
          <w:p w14:paraId="214D5C4B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     #9 OR #10 OR #11 OR #12 OR #13 OR #14</w:t>
            </w:r>
          </w:p>
          <w:p w14:paraId="2FDA6E55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4. 'osteoarthritis':ab,ti                                 126,632  </w:t>
            </w:r>
          </w:p>
          <w:p w14:paraId="69C7787C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3. 'oa osteoarthritis oa':ab,ti                                 4  </w:t>
            </w:r>
          </w:p>
          <w:p w14:paraId="24662370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2. 'osteoarthritis oa':ab,ti                               44,161  </w:t>
            </w:r>
          </w:p>
          <w:p w14:paraId="7D6A32DC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1. 'degenerative osteoarthrosis':ab,ti                         47  </w:t>
            </w:r>
          </w:p>
          <w:p w14:paraId="6E2E2472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0. 'arthritis':ab,ti                                      318,469  </w:t>
            </w:r>
          </w:p>
          <w:p w14:paraId="7B39136F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9.  'spine osteoarthritis':ab,ti                               135  </w:t>
            </w:r>
          </w:p>
          <w:p w14:paraId="57AB8A6D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8.  'knee osteoarthritis':ab,ti                             26,167  </w:t>
            </w:r>
          </w:p>
          <w:p w14:paraId="6AEA503C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7.  'hip osteoarthritis':ab,ti                               4,762  </w:t>
            </w:r>
          </w:p>
          <w:p w14:paraId="3A15096E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6.  'koa':ab,ti                                              3,361  </w:t>
            </w:r>
          </w:p>
          <w:p w14:paraId="54178FB6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5.  'osteoarthritis hip':ab,ti                                 126  </w:t>
            </w:r>
          </w:p>
          <w:p w14:paraId="26F10F49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4.  'osteoarthritis knee':ab,ti                                939  </w:t>
            </w:r>
          </w:p>
          <w:p w14:paraId="08E43904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lastRenderedPageBreak/>
              <w:t xml:space="preserve">#3.  'osteoarthritis spine':ab,ti                                 2  </w:t>
            </w:r>
          </w:p>
          <w:p w14:paraId="366C0B98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2.  'oa':ab,ti                                              75,836  </w:t>
            </w:r>
          </w:p>
          <w:p w14:paraId="6A05A873" w14:textId="77777777" w:rsidR="00D950B8" w:rsidRPr="00D950B8" w:rsidRDefault="00D950B8" w:rsidP="00D950B8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 xml:space="preserve">#1.  'osteoarthritis'/exp                                   172,295  </w:t>
            </w:r>
          </w:p>
          <w:p w14:paraId="6187D4AC" w14:textId="766EA7A0" w:rsidR="00C9716D" w:rsidRDefault="00D950B8" w:rsidP="009369D6">
            <w:pPr>
              <w:spacing w:line="0" w:lineRule="atLeast"/>
              <w:rPr>
                <w:rFonts w:ascii="Times New Roman" w:eastAsia="Microsoft YaHei UI" w:hAnsi="Times New Roman" w:cs="Times New Roman"/>
                <w:sz w:val="16"/>
                <w:szCs w:val="16"/>
              </w:rPr>
            </w:pPr>
            <w:r w:rsidRPr="00D950B8">
              <w:rPr>
                <w:rFonts w:ascii="Times New Roman" w:eastAsia="Microsoft YaHei UI" w:hAnsi="Times New Roman" w:cs="Times New Roman"/>
                <w:sz w:val="16"/>
                <w:szCs w:val="16"/>
              </w:rPr>
              <w:t>.......................................................</w:t>
            </w:r>
          </w:p>
        </w:tc>
      </w:tr>
    </w:tbl>
    <w:p w14:paraId="3FCABF1F" w14:textId="77777777" w:rsidR="00C9716D" w:rsidRDefault="00C9716D"/>
    <w:sectPr w:rsidR="00C97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650AF" w14:textId="77777777" w:rsidR="00052C00" w:rsidRDefault="00052C00" w:rsidP="009B46CB">
      <w:r>
        <w:separator/>
      </w:r>
    </w:p>
  </w:endnote>
  <w:endnote w:type="continuationSeparator" w:id="0">
    <w:p w14:paraId="5C3099CB" w14:textId="77777777" w:rsidR="00052C00" w:rsidRDefault="00052C00" w:rsidP="009B4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D73C4" w14:textId="77777777" w:rsidR="00052C00" w:rsidRDefault="00052C00" w:rsidP="009B46CB">
      <w:r>
        <w:separator/>
      </w:r>
    </w:p>
  </w:footnote>
  <w:footnote w:type="continuationSeparator" w:id="0">
    <w:p w14:paraId="7489A54D" w14:textId="77777777" w:rsidR="00052C00" w:rsidRDefault="00052C00" w:rsidP="009B4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E0ZDg1MTJkMWI5N2M1ZTI5MjNkY2Q3ODYzZDNhYzEifQ=="/>
  </w:docVars>
  <w:rsids>
    <w:rsidRoot w:val="2717375E"/>
    <w:rsid w:val="00052C00"/>
    <w:rsid w:val="000876CC"/>
    <w:rsid w:val="001140BE"/>
    <w:rsid w:val="001154B0"/>
    <w:rsid w:val="00161F04"/>
    <w:rsid w:val="00172E13"/>
    <w:rsid w:val="00194663"/>
    <w:rsid w:val="00222A54"/>
    <w:rsid w:val="002613D7"/>
    <w:rsid w:val="00271C41"/>
    <w:rsid w:val="003343FC"/>
    <w:rsid w:val="00366C0A"/>
    <w:rsid w:val="003B5D62"/>
    <w:rsid w:val="004525E0"/>
    <w:rsid w:val="00565C5F"/>
    <w:rsid w:val="006074B3"/>
    <w:rsid w:val="006801E1"/>
    <w:rsid w:val="006C01AE"/>
    <w:rsid w:val="006F5271"/>
    <w:rsid w:val="00723EA7"/>
    <w:rsid w:val="00774BEC"/>
    <w:rsid w:val="00783664"/>
    <w:rsid w:val="00787562"/>
    <w:rsid w:val="007876B5"/>
    <w:rsid w:val="007D2E1F"/>
    <w:rsid w:val="00830191"/>
    <w:rsid w:val="00861F05"/>
    <w:rsid w:val="009369D6"/>
    <w:rsid w:val="009B46CB"/>
    <w:rsid w:val="009B5874"/>
    <w:rsid w:val="009E0092"/>
    <w:rsid w:val="00A5681E"/>
    <w:rsid w:val="00C13E36"/>
    <w:rsid w:val="00C17052"/>
    <w:rsid w:val="00C9716D"/>
    <w:rsid w:val="00D950B8"/>
    <w:rsid w:val="00DC65E1"/>
    <w:rsid w:val="00DE7835"/>
    <w:rsid w:val="00DF6F17"/>
    <w:rsid w:val="00E02BC2"/>
    <w:rsid w:val="00EB7696"/>
    <w:rsid w:val="00FB18B2"/>
    <w:rsid w:val="05FD33E3"/>
    <w:rsid w:val="2717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71B88B"/>
  <w15:docId w15:val="{B3516B38-B415-438A-852E-DE1DFC2B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修订</dc:creator>
  <cp:lastModifiedBy>教亦 潘</cp:lastModifiedBy>
  <cp:revision>4</cp:revision>
  <dcterms:created xsi:type="dcterms:W3CDTF">2025-01-21T13:09:00Z</dcterms:created>
  <dcterms:modified xsi:type="dcterms:W3CDTF">2025-01-3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22FF247E9324447BB74609C65527194E_13</vt:lpwstr>
  </property>
  <property fmtid="{D5CDD505-2E9C-101B-9397-08002B2CF9AE}" pid="4" name="GrammarlyDocumentId">
    <vt:lpwstr>cfaedafc2dbc86c4ddf66ef5442a06da27675caba32b01a9d56cbe04ec4d0c3d</vt:lpwstr>
  </property>
</Properties>
</file>